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82966" w14:textId="62F8B84C" w:rsidR="00A80512" w:rsidRPr="00C16777" w:rsidRDefault="00A80512" w:rsidP="00A80512">
      <w:pPr>
        <w:rPr>
          <w:rFonts w:ascii="Times New Roman" w:hAnsi="Times New Roman" w:cs="Times New Roman"/>
          <w:szCs w:val="18"/>
          <w:lang w:val="en-US"/>
        </w:rPr>
      </w:pPr>
      <w:r w:rsidRPr="00C16777">
        <w:rPr>
          <w:rFonts w:ascii="Times New Roman" w:hAnsi="Times New Roman" w:cs="Times New Roman"/>
          <w:szCs w:val="18"/>
          <w:lang w:val="en-US"/>
        </w:rPr>
        <w:t xml:space="preserve">Figure </w:t>
      </w:r>
      <w:r w:rsidR="0004784A" w:rsidRPr="00C16777">
        <w:rPr>
          <w:rFonts w:ascii="Times New Roman" w:hAnsi="Times New Roman" w:cs="Times New Roman"/>
          <w:szCs w:val="18"/>
          <w:lang w:val="en-US"/>
        </w:rPr>
        <w:t>S</w:t>
      </w:r>
      <w:r w:rsidRPr="00C16777">
        <w:rPr>
          <w:rFonts w:ascii="Times New Roman" w:hAnsi="Times New Roman" w:cs="Times New Roman"/>
          <w:szCs w:val="18"/>
          <w:lang w:val="en-US"/>
        </w:rPr>
        <w:t xml:space="preserve">1 – Monthly mortality rates </w:t>
      </w:r>
      <w:r w:rsidR="004763B2" w:rsidRPr="00C16777">
        <w:rPr>
          <w:rFonts w:ascii="Times New Roman" w:hAnsi="Times New Roman" w:cs="Times New Roman"/>
          <w:szCs w:val="18"/>
          <w:lang w:val="en-US"/>
        </w:rPr>
        <w:t xml:space="preserve">by sex and age group </w:t>
      </w:r>
      <w:r w:rsidRPr="00C16777">
        <w:rPr>
          <w:rFonts w:ascii="Times New Roman" w:hAnsi="Times New Roman" w:cs="Times New Roman"/>
          <w:szCs w:val="18"/>
          <w:lang w:val="en-US"/>
        </w:rPr>
        <w:t>during 2009-2015 (n= 28,308 city-months from 337 cities).</w:t>
      </w:r>
    </w:p>
    <w:p w14:paraId="3B090054" w14:textId="4F490052" w:rsidR="00A80512" w:rsidRDefault="00FE2642" w:rsidP="00A80512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E9E2AD2" wp14:editId="54DD9CBE">
            <wp:simplePos x="0" y="0"/>
            <wp:positionH relativeFrom="page">
              <wp:posOffset>1381125</wp:posOffset>
            </wp:positionH>
            <wp:positionV relativeFrom="paragraph">
              <wp:posOffset>71120</wp:posOffset>
            </wp:positionV>
            <wp:extent cx="4144010" cy="2877820"/>
            <wp:effectExtent l="0" t="0" r="8890" b="0"/>
            <wp:wrapSquare wrapText="bothSides"/>
            <wp:docPr id="2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3" r="24205"/>
                    <a:stretch/>
                  </pic:blipFill>
                  <pic:spPr bwMode="auto">
                    <a:xfrm>
                      <a:off x="0" y="0"/>
                      <a:ext cx="4144010" cy="2877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3832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60667C8" wp14:editId="6AE61275">
            <wp:simplePos x="0" y="0"/>
            <wp:positionH relativeFrom="page">
              <wp:posOffset>1385570</wp:posOffset>
            </wp:positionH>
            <wp:positionV relativeFrom="paragraph">
              <wp:posOffset>67945</wp:posOffset>
            </wp:positionV>
            <wp:extent cx="4147820" cy="2748915"/>
            <wp:effectExtent l="0" t="0" r="5080" b="0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91" r="24138"/>
                    <a:stretch/>
                  </pic:blipFill>
                  <pic:spPr bwMode="auto">
                    <a:xfrm>
                      <a:off x="0" y="0"/>
                      <a:ext cx="4147820" cy="2748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3B9501" w14:textId="458BE888" w:rsidR="00FF3832" w:rsidRPr="00FF3832" w:rsidRDefault="00FF3832" w:rsidP="00A80512">
      <w:pPr>
        <w:rPr>
          <w:noProof/>
          <w:lang w:val="en-US" w:eastAsia="pt-BR"/>
        </w:rPr>
      </w:pPr>
    </w:p>
    <w:p w14:paraId="635E5AEC" w14:textId="470F97CA" w:rsidR="00A80512" w:rsidRDefault="00A80512" w:rsidP="00A80512">
      <w:pPr>
        <w:rPr>
          <w:lang w:val="en-US"/>
        </w:rPr>
      </w:pPr>
    </w:p>
    <w:p w14:paraId="35D309B8" w14:textId="77777777" w:rsidR="00A80512" w:rsidRDefault="00A80512" w:rsidP="00A80512">
      <w:pPr>
        <w:rPr>
          <w:lang w:val="en-US"/>
        </w:rPr>
      </w:pPr>
    </w:p>
    <w:p w14:paraId="7C28A697" w14:textId="77777777" w:rsidR="00A80512" w:rsidRDefault="00A80512" w:rsidP="00A80512">
      <w:pPr>
        <w:rPr>
          <w:lang w:val="en-US"/>
        </w:rPr>
      </w:pPr>
    </w:p>
    <w:p w14:paraId="3E8BEB63" w14:textId="77777777" w:rsidR="00A80512" w:rsidRDefault="00A80512" w:rsidP="00A80512">
      <w:pPr>
        <w:rPr>
          <w:lang w:val="en-US"/>
        </w:rPr>
      </w:pPr>
    </w:p>
    <w:p w14:paraId="18D20A9C" w14:textId="0F03C480" w:rsidR="00FC5DF2" w:rsidRDefault="00FC5DF2">
      <w:pPr>
        <w:rPr>
          <w:lang w:val="en-US"/>
        </w:rPr>
      </w:pPr>
    </w:p>
    <w:p w14:paraId="1E960F29" w14:textId="7DD05542" w:rsidR="008B2AE9" w:rsidRDefault="008B2AE9">
      <w:pPr>
        <w:rPr>
          <w:lang w:val="en-US"/>
        </w:rPr>
      </w:pPr>
    </w:p>
    <w:p w14:paraId="3C63BC1D" w14:textId="5934772E" w:rsidR="008B2AE9" w:rsidRDefault="008B2AE9">
      <w:pPr>
        <w:rPr>
          <w:lang w:val="en-US"/>
        </w:rPr>
      </w:pPr>
    </w:p>
    <w:p w14:paraId="08409C20" w14:textId="77777777" w:rsidR="00C16777" w:rsidRDefault="00C16777">
      <w:pPr>
        <w:rPr>
          <w:lang w:val="en-US"/>
        </w:rPr>
      </w:pPr>
    </w:p>
    <w:p w14:paraId="33B6F2D5" w14:textId="06A51207" w:rsidR="00424A92" w:rsidRDefault="00424A92">
      <w:pPr>
        <w:rPr>
          <w:lang w:val="en-US"/>
        </w:rPr>
      </w:pPr>
    </w:p>
    <w:p w14:paraId="05B13C3C" w14:textId="14CD077E" w:rsidR="00E1418A" w:rsidRDefault="00E1418A">
      <w:pPr>
        <w:rPr>
          <w:lang w:val="en-US"/>
        </w:rPr>
      </w:pPr>
    </w:p>
    <w:p w14:paraId="18A528A5" w14:textId="77777777" w:rsidR="00E1418A" w:rsidRDefault="00E1418A">
      <w:pPr>
        <w:rPr>
          <w:lang w:val="en-US"/>
        </w:rPr>
      </w:pPr>
    </w:p>
    <w:p w14:paraId="03823D8E" w14:textId="6E74F48C" w:rsidR="00E1418A" w:rsidRPr="00274BA3" w:rsidRDefault="00E1418A" w:rsidP="00E1418A">
      <w:pPr>
        <w:rPr>
          <w:rFonts w:ascii="Times New Roman" w:hAnsi="Times New Roman" w:cs="Times New Roman"/>
          <w:szCs w:val="18"/>
          <w:lang w:val="en-US"/>
        </w:rPr>
      </w:pPr>
      <w:r w:rsidRPr="00274BA3">
        <w:rPr>
          <w:rFonts w:ascii="Times New Roman" w:hAnsi="Times New Roman" w:cs="Times New Roman"/>
          <w:szCs w:val="18"/>
          <w:lang w:val="en-US"/>
        </w:rPr>
        <w:t>Figure S2 – Histogram of the monthly mean levels of PM2.5 during 2009-2015 (n= 28,308 city-months from 337 cities).</w:t>
      </w:r>
    </w:p>
    <w:p w14:paraId="112DF871" w14:textId="77777777" w:rsidR="00E1418A" w:rsidRDefault="00E1418A" w:rsidP="00E1418A">
      <w:pPr>
        <w:rPr>
          <w:rFonts w:ascii="Arial" w:hAnsi="Arial" w:cs="Arial"/>
          <w:color w:val="FF0000"/>
          <w:highlight w:val="yellow"/>
          <w:lang w:val="en-US"/>
        </w:rPr>
      </w:pPr>
      <w:r>
        <w:rPr>
          <w:rFonts w:ascii="Arial" w:hAnsi="Arial" w:cs="Arial"/>
          <w:noProof/>
          <w:color w:val="FF0000"/>
          <w:lang w:val="en-US"/>
        </w:rPr>
        <w:drawing>
          <wp:inline distT="0" distB="0" distL="0" distR="0" wp14:anchorId="2BA0CE02" wp14:editId="530BFD17">
            <wp:extent cx="3676650" cy="2846367"/>
            <wp:effectExtent l="0" t="0" r="0" b="0"/>
            <wp:docPr id="346590274" name="Picture 7" descr="A graph of a number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590274" name="Picture 7" descr="A graph of a number of different sizes and shape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52"/>
                    <a:stretch/>
                  </pic:blipFill>
                  <pic:spPr bwMode="auto">
                    <a:xfrm>
                      <a:off x="0" y="0"/>
                      <a:ext cx="3676650" cy="2846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61917" w14:textId="77777777" w:rsidR="00E1418A" w:rsidRDefault="00E1418A">
      <w:pPr>
        <w:rPr>
          <w:lang w:val="en-US"/>
        </w:rPr>
      </w:pPr>
    </w:p>
    <w:p w14:paraId="41A6BF4B" w14:textId="77777777" w:rsidR="003F2C42" w:rsidRPr="00274BA3" w:rsidRDefault="003F2C42" w:rsidP="003F2C42">
      <w:pPr>
        <w:rPr>
          <w:rFonts w:ascii="Arial" w:hAnsi="Arial" w:cs="Arial"/>
          <w:shd w:val="clear" w:color="auto" w:fill="FFFFFF"/>
          <w:lang w:val="en-US"/>
        </w:rPr>
      </w:pPr>
    </w:p>
    <w:p w14:paraId="193B6355" w14:textId="7789FBDB" w:rsidR="003F2C42" w:rsidRPr="00274BA3" w:rsidRDefault="003F2C42" w:rsidP="003F2C42">
      <w:pPr>
        <w:rPr>
          <w:rFonts w:ascii="Arial" w:hAnsi="Arial" w:cs="Arial"/>
          <w:shd w:val="clear" w:color="auto" w:fill="FFFFFF"/>
          <w:lang w:val="en-US"/>
        </w:rPr>
      </w:pPr>
    </w:p>
    <w:p w14:paraId="038FF36D" w14:textId="2395ECE3" w:rsidR="003F2C42" w:rsidRPr="00274BA3" w:rsidRDefault="003F2C42" w:rsidP="003F2C42">
      <w:pPr>
        <w:rPr>
          <w:rFonts w:ascii="Arial" w:hAnsi="Arial" w:cs="Arial"/>
          <w:shd w:val="clear" w:color="auto" w:fill="FFFFFF"/>
          <w:lang w:val="en-US"/>
        </w:rPr>
      </w:pPr>
    </w:p>
    <w:p w14:paraId="49AD9343" w14:textId="77777777" w:rsidR="003F2C42" w:rsidRPr="00274BA3" w:rsidRDefault="003F2C42" w:rsidP="003F2C42">
      <w:pPr>
        <w:rPr>
          <w:rFonts w:ascii="Arial" w:hAnsi="Arial" w:cs="Arial"/>
          <w:shd w:val="clear" w:color="auto" w:fill="FFFFFF"/>
          <w:lang w:val="en-US"/>
        </w:rPr>
      </w:pPr>
    </w:p>
    <w:p w14:paraId="545133B1" w14:textId="72497D35" w:rsidR="003F2C42" w:rsidRPr="00FE2642" w:rsidRDefault="003F2C42" w:rsidP="003F2C42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FE2642">
        <w:rPr>
          <w:rFonts w:ascii="Times New Roman" w:hAnsi="Times New Roman" w:cs="Times New Roman"/>
          <w:shd w:val="clear" w:color="auto" w:fill="FFFFFF"/>
          <w:lang w:val="en-US"/>
        </w:rPr>
        <w:lastRenderedPageBreak/>
        <w:t>Table S1 -  Specific diagnoses of cardiovascular and respiratory mortality from the Global Health Estimate (GHE) classifi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8"/>
        <w:gridCol w:w="3656"/>
        <w:gridCol w:w="1903"/>
        <w:gridCol w:w="711"/>
      </w:tblGrid>
      <w:tr w:rsidR="00274BA3" w:rsidRPr="00274BA3" w14:paraId="244DB244" w14:textId="77777777" w:rsidTr="0025576A">
        <w:trPr>
          <w:trHeight w:val="1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E1E5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bookmarkStart w:id="0" w:name="_Hlk156482456"/>
            <w:r w:rsidRPr="00274B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HE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EACF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2A7CC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umber of 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F11E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274BA3" w:rsidRPr="00274BA3" w14:paraId="03A74C63" w14:textId="77777777" w:rsidTr="0025576A">
        <w:trPr>
          <w:trHeight w:val="8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8E2E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Cardiovascular</w:t>
            </w:r>
          </w:p>
        </w:tc>
      </w:tr>
      <w:tr w:rsidR="00274BA3" w:rsidRPr="00274BA3" w14:paraId="12A84ABE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24FE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F280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E442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762,7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5D98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25.2</w:t>
            </w:r>
          </w:p>
        </w:tc>
      </w:tr>
      <w:tr w:rsidR="00274BA3" w:rsidRPr="00274BA3" w14:paraId="7F61E9FF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092E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FF5B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Hypertensive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1124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343,9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45B3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1.4</w:t>
            </w:r>
          </w:p>
        </w:tc>
      </w:tr>
      <w:tr w:rsidR="00274BA3" w:rsidRPr="00274BA3" w14:paraId="0D432147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A39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8006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Inflammatory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2E8F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109,3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0FA0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3.6</w:t>
            </w:r>
          </w:p>
        </w:tc>
      </w:tr>
      <w:tr w:rsidR="00274BA3" w:rsidRPr="00274BA3" w14:paraId="3EB695BC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6474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90CF" w14:textId="1646A060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006F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1,108,5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74C0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36.6</w:t>
            </w:r>
          </w:p>
        </w:tc>
      </w:tr>
      <w:tr w:rsidR="00274BA3" w:rsidRPr="00274BA3" w14:paraId="4BE0274E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8AC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8B5A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Other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C1C1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685,6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DC96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22.6</w:t>
            </w:r>
          </w:p>
        </w:tc>
      </w:tr>
      <w:tr w:rsidR="00274BA3" w:rsidRPr="00274BA3" w14:paraId="12D70ED7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B9BE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A922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Rheumat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419D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  16,6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E9B8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</w:tr>
      <w:tr w:rsidR="00274BA3" w:rsidRPr="00274BA3" w14:paraId="7437E992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FD29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EA6F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6451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3,026,8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2F8D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0.0</w:t>
            </w:r>
          </w:p>
        </w:tc>
      </w:tr>
      <w:tr w:rsidR="00274BA3" w:rsidRPr="00274BA3" w14:paraId="7E35F6C1" w14:textId="77777777" w:rsidTr="0025576A">
        <w:trPr>
          <w:trHeight w:val="8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C78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Respiratory</w:t>
            </w:r>
          </w:p>
        </w:tc>
      </w:tr>
      <w:tr w:rsidR="00274BA3" w:rsidRPr="00274BA3" w14:paraId="39539C5F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4F08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EF1A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267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  18,0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679B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</w:tr>
      <w:tr w:rsidR="00274BA3" w:rsidRPr="00274BA3" w14:paraId="1EA680B3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B40A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C112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966C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351,7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80A2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28.8</w:t>
            </w:r>
          </w:p>
        </w:tc>
      </w:tr>
      <w:tr w:rsidR="00274BA3" w:rsidRPr="00274BA3" w14:paraId="5EE9EF99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0F31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C588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Lower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E0A0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547,1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3B62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44.8</w:t>
            </w:r>
          </w:p>
        </w:tc>
      </w:tr>
      <w:tr w:rsidR="00274BA3" w:rsidRPr="00274BA3" w14:paraId="3D151AA9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A7FC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3B7F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Other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65E2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303,7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546A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24.8</w:t>
            </w:r>
          </w:p>
        </w:tc>
      </w:tr>
      <w:tr w:rsidR="00274BA3" w:rsidRPr="00274BA3" w14:paraId="7667413D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890D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8C1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6F7F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        6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3B7F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0.1</w:t>
            </w:r>
          </w:p>
        </w:tc>
      </w:tr>
      <w:tr w:rsidR="00274BA3" w:rsidRPr="00274BA3" w14:paraId="68C90BFC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3A6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D61F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Upper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55FB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        1,2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352E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0.1</w:t>
            </w:r>
          </w:p>
        </w:tc>
      </w:tr>
      <w:tr w:rsidR="003F2C42" w:rsidRPr="00274BA3" w14:paraId="72E5303F" w14:textId="77777777" w:rsidTr="0025576A">
        <w:trPr>
          <w:trHeight w:val="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C081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D54D" w14:textId="77777777" w:rsidR="003F2C42" w:rsidRPr="00274BA3" w:rsidRDefault="003F2C42" w:rsidP="00255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CCE8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 xml:space="preserve">     1,222,6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357" w14:textId="77777777" w:rsidR="003F2C42" w:rsidRPr="00274BA3" w:rsidRDefault="003F2C42" w:rsidP="00255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4BA3">
              <w:rPr>
                <w:rFonts w:ascii="Times New Roman" w:eastAsia="Times New Roman" w:hAnsi="Times New Roman" w:cs="Times New Roman"/>
                <w:lang w:val="en-US"/>
              </w:rPr>
              <w:t>100.0</w:t>
            </w:r>
          </w:p>
        </w:tc>
      </w:tr>
      <w:bookmarkEnd w:id="0"/>
    </w:tbl>
    <w:p w14:paraId="1F4D7561" w14:textId="3848FBF9" w:rsidR="00E1418A" w:rsidRPr="00274BA3" w:rsidRDefault="00E1418A">
      <w:pPr>
        <w:rPr>
          <w:lang w:val="en-US"/>
        </w:rPr>
      </w:pPr>
    </w:p>
    <w:p w14:paraId="62F75A1E" w14:textId="77777777" w:rsidR="00E1418A" w:rsidRDefault="00E1418A">
      <w:pPr>
        <w:rPr>
          <w:lang w:val="en-US"/>
        </w:rPr>
      </w:pPr>
    </w:p>
    <w:p w14:paraId="6BE445C1" w14:textId="2CBF9E02" w:rsidR="0004784A" w:rsidRPr="0004784A" w:rsidRDefault="0004784A" w:rsidP="0004784A">
      <w:pPr>
        <w:rPr>
          <w:rFonts w:ascii="Times New Roman" w:hAnsi="Times New Roman" w:cs="Times New Roman"/>
          <w:lang w:val="en-US"/>
        </w:rPr>
      </w:pPr>
      <w:bookmarkStart w:id="1" w:name="_Hlk138945103"/>
      <w:r w:rsidRPr="0004784A">
        <w:rPr>
          <w:rFonts w:ascii="Times New Roman" w:hAnsi="Times New Roman" w:cs="Times New Roman"/>
          <w:lang w:val="en-US"/>
        </w:rPr>
        <w:t>Figure S</w:t>
      </w:r>
      <w:r w:rsidR="00E1418A">
        <w:rPr>
          <w:rFonts w:ascii="Times New Roman" w:hAnsi="Times New Roman" w:cs="Times New Roman"/>
          <w:lang w:val="en-US"/>
        </w:rPr>
        <w:t>3</w:t>
      </w:r>
      <w:r w:rsidRPr="0004784A">
        <w:rPr>
          <w:rFonts w:ascii="Times New Roman" w:hAnsi="Times New Roman" w:cs="Times New Roman"/>
          <w:lang w:val="en-US"/>
        </w:rPr>
        <w:t xml:space="preserve"> - Longitudinal associations (2009-2015) of cardiovascular mortality vs PM</w:t>
      </w:r>
      <w:r w:rsidRPr="0004784A">
        <w:rPr>
          <w:rFonts w:ascii="Times New Roman" w:hAnsi="Times New Roman" w:cs="Times New Roman"/>
          <w:vertAlign w:val="subscript"/>
          <w:lang w:val="en-US"/>
        </w:rPr>
        <w:t>2.5</w:t>
      </w:r>
      <w:r w:rsidRPr="0004784A">
        <w:rPr>
          <w:rFonts w:ascii="Times New Roman" w:hAnsi="Times New Roman" w:cs="Times New Roman"/>
          <w:lang w:val="en-US"/>
        </w:rPr>
        <w:t xml:space="preserve"> by sex and age group at city level (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n= 28,308 city-months from 337 cities</w:t>
      </w:r>
      <w:r w:rsidRPr="0004784A">
        <w:rPr>
          <w:rFonts w:ascii="Times New Roman" w:hAnsi="Times New Roman" w:cs="Times New Roman"/>
          <w:lang w:val="en-US"/>
        </w:rPr>
        <w:t>)</w:t>
      </w:r>
    </w:p>
    <w:p w14:paraId="66E0A847" w14:textId="0A2CE192" w:rsidR="0004784A" w:rsidRDefault="0069156D" w:rsidP="000478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D64EF7" wp14:editId="513C5CEB">
            <wp:extent cx="5400040" cy="3708400"/>
            <wp:effectExtent l="0" t="0" r="0" b="6350"/>
            <wp:docPr id="1345397727" name="Picture 1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397727" name="Picture 12" descr="A graph of a number of peopl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48FBF" w14:textId="77777777" w:rsidR="0004784A" w:rsidRDefault="0004784A" w:rsidP="0004784A">
      <w:pPr>
        <w:rPr>
          <w:lang w:val="en-US"/>
        </w:rPr>
      </w:pPr>
    </w:p>
    <w:p w14:paraId="2630111E" w14:textId="77777777" w:rsidR="00C24984" w:rsidRDefault="00C24984" w:rsidP="0004784A">
      <w:pPr>
        <w:rPr>
          <w:lang w:val="en-US"/>
        </w:rPr>
      </w:pPr>
    </w:p>
    <w:p w14:paraId="19CEB8E3" w14:textId="77777777" w:rsidR="0069156D" w:rsidRDefault="0069156D" w:rsidP="0004784A">
      <w:pPr>
        <w:rPr>
          <w:lang w:val="en-US"/>
        </w:rPr>
      </w:pPr>
    </w:p>
    <w:p w14:paraId="73D57D92" w14:textId="084D87F2" w:rsidR="0069156D" w:rsidRPr="0069156D" w:rsidRDefault="0004784A" w:rsidP="0004784A">
      <w:pPr>
        <w:rPr>
          <w:rFonts w:ascii="Times New Roman" w:hAnsi="Times New Roman" w:cs="Times New Roman"/>
          <w:lang w:val="en-US"/>
        </w:rPr>
      </w:pPr>
      <w:r w:rsidRPr="0004784A">
        <w:rPr>
          <w:rFonts w:ascii="Times New Roman" w:hAnsi="Times New Roman" w:cs="Times New Roman"/>
          <w:lang w:val="en-US"/>
        </w:rPr>
        <w:lastRenderedPageBreak/>
        <w:t>Figure S</w:t>
      </w:r>
      <w:r w:rsidR="00E1418A">
        <w:rPr>
          <w:rFonts w:ascii="Times New Roman" w:hAnsi="Times New Roman" w:cs="Times New Roman"/>
          <w:lang w:val="en-US"/>
        </w:rPr>
        <w:t>4</w:t>
      </w:r>
      <w:r w:rsidRPr="0004784A">
        <w:rPr>
          <w:rFonts w:ascii="Times New Roman" w:hAnsi="Times New Roman" w:cs="Times New Roman"/>
          <w:lang w:val="en-US"/>
        </w:rPr>
        <w:t xml:space="preserve"> - Longitudinal associations (2009-2015) of </w:t>
      </w:r>
      <w:r>
        <w:rPr>
          <w:rFonts w:ascii="Times New Roman" w:hAnsi="Times New Roman" w:cs="Times New Roman"/>
          <w:lang w:val="en-US"/>
        </w:rPr>
        <w:t>respiratory</w:t>
      </w:r>
      <w:r w:rsidRPr="0004784A">
        <w:rPr>
          <w:rFonts w:ascii="Times New Roman" w:hAnsi="Times New Roman" w:cs="Times New Roman"/>
          <w:lang w:val="en-US"/>
        </w:rPr>
        <w:t xml:space="preserve"> mortality vs PM</w:t>
      </w:r>
      <w:r w:rsidRPr="0004784A">
        <w:rPr>
          <w:rFonts w:ascii="Times New Roman" w:hAnsi="Times New Roman" w:cs="Times New Roman"/>
          <w:vertAlign w:val="subscript"/>
          <w:lang w:val="en-US"/>
        </w:rPr>
        <w:t>2.5</w:t>
      </w:r>
      <w:r w:rsidRPr="0004784A">
        <w:rPr>
          <w:rFonts w:ascii="Times New Roman" w:hAnsi="Times New Roman" w:cs="Times New Roman"/>
          <w:lang w:val="en-US"/>
        </w:rPr>
        <w:t xml:space="preserve"> by sex and age group at city level (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n= 28,308 city-months from 337 cities</w:t>
      </w:r>
      <w:r w:rsidRPr="0004784A">
        <w:rPr>
          <w:rFonts w:ascii="Times New Roman" w:hAnsi="Times New Roman" w:cs="Times New Roman"/>
          <w:lang w:val="en-US"/>
        </w:rPr>
        <w:t>)</w:t>
      </w:r>
    </w:p>
    <w:p w14:paraId="1801519B" w14:textId="603F2ED1" w:rsidR="0069156D" w:rsidRDefault="0069156D" w:rsidP="000478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9A559F7" wp14:editId="09773028">
            <wp:extent cx="5400040" cy="3710979"/>
            <wp:effectExtent l="0" t="0" r="0" b="3810"/>
            <wp:docPr id="1270930326" name="Picture 13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930326" name="Picture 13" descr="A graph of a number of data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"/>
                    <a:stretch/>
                  </pic:blipFill>
                  <pic:spPr bwMode="auto">
                    <a:xfrm>
                      <a:off x="0" y="0"/>
                      <a:ext cx="5400040" cy="3710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997FA3" w14:textId="0442EFBD" w:rsidR="00077568" w:rsidRPr="00077568" w:rsidRDefault="0004784A" w:rsidP="0004784A">
      <w:pPr>
        <w:rPr>
          <w:rFonts w:ascii="Times New Roman" w:hAnsi="Times New Roman" w:cs="Times New Roman"/>
          <w:highlight w:val="yellow"/>
          <w:lang w:val="en-US"/>
        </w:rPr>
      </w:pPr>
      <w:r w:rsidRPr="0004784A">
        <w:rPr>
          <w:rFonts w:ascii="Times New Roman" w:hAnsi="Times New Roman" w:cs="Times New Roman"/>
          <w:lang w:val="en-US"/>
        </w:rPr>
        <w:t>Figure S</w:t>
      </w:r>
      <w:r w:rsidR="00E1418A">
        <w:rPr>
          <w:rFonts w:ascii="Times New Roman" w:hAnsi="Times New Roman" w:cs="Times New Roman"/>
          <w:lang w:val="en-US"/>
        </w:rPr>
        <w:t>5</w:t>
      </w:r>
      <w:r w:rsidRPr="0004784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–</w:t>
      </w:r>
      <w:r w:rsidRPr="0004784A">
        <w:rPr>
          <w:rFonts w:ascii="Times New Roman" w:hAnsi="Times New Roman" w:cs="Times New Roman"/>
          <w:lang w:val="en-US"/>
        </w:rPr>
        <w:t xml:space="preserve"> </w:t>
      </w:r>
      <w:r w:rsidR="00C108A5" w:rsidRPr="00C108A5">
        <w:rPr>
          <w:rFonts w:ascii="Times New Roman" w:hAnsi="Times New Roman" w:cs="Times New Roman"/>
          <w:lang w:val="en-US"/>
        </w:rPr>
        <w:t>associations between changes in PM2.5 and cardiovascular mortality by the city’s average PM</w:t>
      </w:r>
      <w:r w:rsidR="00C108A5" w:rsidRPr="00C108A5">
        <w:rPr>
          <w:rFonts w:ascii="Times New Roman" w:hAnsi="Times New Roman" w:cs="Times New Roman"/>
          <w:vertAlign w:val="subscript"/>
          <w:lang w:val="en-US"/>
        </w:rPr>
        <w:t>2.5</w:t>
      </w:r>
      <w:r w:rsidR="0069156D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69156D" w:rsidRPr="0004784A">
        <w:rPr>
          <w:rFonts w:ascii="Times New Roman" w:hAnsi="Times New Roman" w:cs="Times New Roman"/>
          <w:lang w:val="en-US"/>
        </w:rPr>
        <w:t>(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n=</w:t>
      </w:r>
      <w:r w:rsidR="0069156D">
        <w:rPr>
          <w:rFonts w:ascii="Times New Roman" w:hAnsi="Times New Roman" w:cs="Times New Roman"/>
          <w:szCs w:val="18"/>
          <w:lang w:val="en-US"/>
        </w:rPr>
        <w:t xml:space="preserve"> 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337 cities</w:t>
      </w:r>
      <w:r w:rsidR="0069156D" w:rsidRPr="0004784A">
        <w:rPr>
          <w:rFonts w:ascii="Times New Roman" w:hAnsi="Times New Roman" w:cs="Times New Roman"/>
          <w:lang w:val="en-US"/>
        </w:rPr>
        <w:t>)</w:t>
      </w:r>
    </w:p>
    <w:p w14:paraId="0F8C2867" w14:textId="1BAD1F61" w:rsidR="0004784A" w:rsidRDefault="00077568" w:rsidP="000478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B1C1C5" wp14:editId="538475EE">
            <wp:extent cx="5385299" cy="3701415"/>
            <wp:effectExtent l="0" t="0" r="6350" b="0"/>
            <wp:docPr id="571983296" name="Picture 1" descr="A group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983296" name="Picture 1" descr="A group of numbers and lines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" b="323"/>
                    <a:stretch/>
                  </pic:blipFill>
                  <pic:spPr bwMode="auto">
                    <a:xfrm>
                      <a:off x="0" y="0"/>
                      <a:ext cx="5385410" cy="3701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509C2" w14:textId="77777777" w:rsidR="003B50B9" w:rsidRDefault="003B50B9" w:rsidP="0004784A">
      <w:pPr>
        <w:rPr>
          <w:lang w:val="en-US"/>
        </w:rPr>
      </w:pPr>
    </w:p>
    <w:p w14:paraId="2E625359" w14:textId="3833132B" w:rsidR="00424A92" w:rsidRPr="0069156D" w:rsidRDefault="0004784A" w:rsidP="0004784A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lastRenderedPageBreak/>
        <w:t>Figure S</w:t>
      </w:r>
      <w:r w:rsidR="00E1418A">
        <w:rPr>
          <w:lang w:val="en-US"/>
        </w:rPr>
        <w:t>6</w:t>
      </w:r>
      <w:r w:rsidR="00C16777" w:rsidRPr="00C16777">
        <w:rPr>
          <w:rFonts w:ascii="Times New Roman" w:hAnsi="Times New Roman" w:cs="Times New Roman"/>
          <w:lang w:val="en-US"/>
        </w:rPr>
        <w:t xml:space="preserve"> </w:t>
      </w:r>
      <w:r w:rsidR="00C16777">
        <w:rPr>
          <w:rFonts w:ascii="Times New Roman" w:hAnsi="Times New Roman" w:cs="Times New Roman"/>
          <w:lang w:val="en-US"/>
        </w:rPr>
        <w:t xml:space="preserve">- </w:t>
      </w:r>
      <w:r w:rsidR="00C108A5" w:rsidRPr="00C108A5">
        <w:rPr>
          <w:rFonts w:ascii="Times New Roman" w:hAnsi="Times New Roman" w:cs="Times New Roman"/>
          <w:lang w:val="en-US"/>
        </w:rPr>
        <w:t xml:space="preserve">associations between changes in PM2.5 and </w:t>
      </w:r>
      <w:r w:rsidR="00C108A5">
        <w:rPr>
          <w:rFonts w:ascii="Times New Roman" w:hAnsi="Times New Roman" w:cs="Times New Roman"/>
          <w:lang w:val="en-US"/>
        </w:rPr>
        <w:t>respiratory</w:t>
      </w:r>
      <w:r w:rsidR="00C108A5" w:rsidRPr="00C108A5">
        <w:rPr>
          <w:rFonts w:ascii="Times New Roman" w:hAnsi="Times New Roman" w:cs="Times New Roman"/>
          <w:lang w:val="en-US"/>
        </w:rPr>
        <w:t xml:space="preserve"> mortality by the city’s average PM</w:t>
      </w:r>
      <w:r w:rsidR="00C108A5" w:rsidRPr="00C108A5">
        <w:rPr>
          <w:rFonts w:ascii="Times New Roman" w:hAnsi="Times New Roman" w:cs="Times New Roman"/>
          <w:vertAlign w:val="subscript"/>
          <w:lang w:val="en-US"/>
        </w:rPr>
        <w:t>2.5</w:t>
      </w:r>
      <w:r w:rsidR="0069156D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69156D" w:rsidRPr="0004784A">
        <w:rPr>
          <w:rFonts w:ascii="Times New Roman" w:hAnsi="Times New Roman" w:cs="Times New Roman"/>
          <w:lang w:val="en-US"/>
        </w:rPr>
        <w:t>(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n=</w:t>
      </w:r>
      <w:r w:rsidR="0069156D">
        <w:rPr>
          <w:rFonts w:ascii="Times New Roman" w:hAnsi="Times New Roman" w:cs="Times New Roman"/>
          <w:szCs w:val="18"/>
          <w:lang w:val="en-US"/>
        </w:rPr>
        <w:t xml:space="preserve"> </w:t>
      </w:r>
      <w:r w:rsidR="0069156D" w:rsidRPr="00C16777">
        <w:rPr>
          <w:rFonts w:ascii="Times New Roman" w:hAnsi="Times New Roman" w:cs="Times New Roman"/>
          <w:szCs w:val="18"/>
          <w:lang w:val="en-US"/>
        </w:rPr>
        <w:t>337 cities</w:t>
      </w:r>
      <w:r w:rsidR="0069156D" w:rsidRPr="0004784A">
        <w:rPr>
          <w:rFonts w:ascii="Times New Roman" w:hAnsi="Times New Roman" w:cs="Times New Roman"/>
          <w:lang w:val="en-US"/>
        </w:rPr>
        <w:t>)</w:t>
      </w:r>
    </w:p>
    <w:p w14:paraId="3685E96E" w14:textId="607C61F8" w:rsidR="00424A92" w:rsidRDefault="0007756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C75CBC" wp14:editId="791CC6F6">
            <wp:extent cx="5400040" cy="3709670"/>
            <wp:effectExtent l="0" t="0" r="0" b="5080"/>
            <wp:docPr id="1701949154" name="Picture 2" descr="A group of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949154" name="Picture 2" descr="A group of colore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9CAF6" w14:textId="77777777" w:rsidR="00424A92" w:rsidRDefault="00424A92">
      <w:pPr>
        <w:rPr>
          <w:lang w:val="en-US"/>
        </w:rPr>
      </w:pPr>
    </w:p>
    <w:p w14:paraId="68FE69CD" w14:textId="77777777" w:rsidR="0069156D" w:rsidRDefault="0069156D">
      <w:pPr>
        <w:rPr>
          <w:lang w:val="en-US"/>
        </w:rPr>
      </w:pPr>
    </w:p>
    <w:p w14:paraId="3E69600E" w14:textId="77777777" w:rsidR="00FC2E90" w:rsidRDefault="00FC2E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7364F95" w14:textId="2E049E0D" w:rsidR="00C16777" w:rsidRPr="00FE2642" w:rsidRDefault="00C16777" w:rsidP="003E1B5A">
      <w:pPr>
        <w:rPr>
          <w:rFonts w:ascii="Times New Roman" w:hAnsi="Times New Roman" w:cs="Times New Roman"/>
          <w:bCs/>
          <w:szCs w:val="20"/>
          <w:lang w:val="en-US"/>
        </w:rPr>
      </w:pPr>
      <w:r w:rsidRPr="00FE2642">
        <w:rPr>
          <w:rFonts w:ascii="Times New Roman" w:hAnsi="Times New Roman" w:cs="Times New Roman"/>
          <w:bCs/>
          <w:szCs w:val="20"/>
          <w:lang w:val="en-US"/>
        </w:rPr>
        <w:lastRenderedPageBreak/>
        <w:t>Table S</w:t>
      </w:r>
      <w:r w:rsidR="003F2C42" w:rsidRPr="00FE2642">
        <w:rPr>
          <w:rFonts w:ascii="Times New Roman" w:hAnsi="Times New Roman" w:cs="Times New Roman"/>
          <w:bCs/>
          <w:szCs w:val="20"/>
          <w:lang w:val="en-US"/>
        </w:rPr>
        <w:t>2</w:t>
      </w:r>
      <w:r w:rsidRPr="00FE2642">
        <w:rPr>
          <w:rFonts w:ascii="Times New Roman" w:hAnsi="Times New Roman" w:cs="Times New Roman"/>
          <w:bCs/>
          <w:szCs w:val="20"/>
          <w:lang w:val="en-US"/>
        </w:rPr>
        <w:t>.</w:t>
      </w:r>
    </w:p>
    <w:p w14:paraId="6997DE45" w14:textId="40A9AAC6" w:rsidR="00C16777" w:rsidRPr="00FE2642" w:rsidRDefault="00C16777" w:rsidP="003E1B5A">
      <w:pPr>
        <w:rPr>
          <w:rFonts w:ascii="Times New Roman" w:hAnsi="Times New Roman" w:cs="Times New Roman"/>
          <w:bCs/>
          <w:szCs w:val="20"/>
          <w:lang w:val="en-US"/>
        </w:rPr>
      </w:pPr>
      <w:r w:rsidRPr="00FE2642">
        <w:rPr>
          <w:rFonts w:ascii="Times New Roman" w:hAnsi="Times New Roman" w:cs="Times New Roman"/>
          <w:bCs/>
          <w:szCs w:val="20"/>
          <w:lang w:val="en-US"/>
        </w:rPr>
        <w:t>Percent change in mortality (%) associated with 10μg/m</w:t>
      </w:r>
      <w:r w:rsidRPr="00FE2642">
        <w:rPr>
          <w:rFonts w:ascii="Times New Roman" w:hAnsi="Times New Roman" w:cs="Times New Roman"/>
          <w:bCs/>
          <w:szCs w:val="20"/>
          <w:vertAlign w:val="superscript"/>
          <w:lang w:val="en-US"/>
        </w:rPr>
        <w:t>3</w:t>
      </w:r>
      <w:r w:rsidRPr="00FE2642">
        <w:rPr>
          <w:rFonts w:ascii="Times New Roman" w:hAnsi="Times New Roman" w:cs="Times New Roman"/>
          <w:bCs/>
          <w:szCs w:val="20"/>
          <w:lang w:val="en-US"/>
        </w:rPr>
        <w:t xml:space="preserve"> of increase in PM</w:t>
      </w:r>
      <w:r w:rsidRPr="00FE2642">
        <w:rPr>
          <w:rFonts w:ascii="Times New Roman" w:hAnsi="Times New Roman" w:cs="Times New Roman"/>
          <w:bCs/>
          <w:szCs w:val="20"/>
          <w:vertAlign w:val="subscript"/>
          <w:lang w:val="en-US"/>
        </w:rPr>
        <w:t>2.5</w:t>
      </w:r>
      <w:r w:rsidRPr="00FE2642">
        <w:rPr>
          <w:rFonts w:ascii="Times New Roman" w:hAnsi="Times New Roman" w:cs="Times New Roman"/>
          <w:bCs/>
          <w:szCs w:val="20"/>
          <w:vertAlign w:val="superscript"/>
          <w:lang w:val="en-US"/>
        </w:rPr>
        <w:t xml:space="preserve">   </w:t>
      </w:r>
      <w:r w:rsidRPr="00FE2642">
        <w:rPr>
          <w:rFonts w:ascii="Times New Roman" w:hAnsi="Times New Roman" w:cs="Times New Roman"/>
          <w:bCs/>
          <w:szCs w:val="20"/>
          <w:lang w:val="en-US"/>
        </w:rPr>
        <w:t>by age group, 2009-</w:t>
      </w:r>
      <w:bookmarkStart w:id="2" w:name="_Hlk155808393"/>
      <w:r w:rsidRPr="00FE2642">
        <w:rPr>
          <w:rFonts w:ascii="Times New Roman" w:hAnsi="Times New Roman" w:cs="Times New Roman"/>
          <w:bCs/>
          <w:szCs w:val="20"/>
          <w:lang w:val="en-US"/>
        </w:rPr>
        <w:t>2015 (n = 28,308 city-months from 337 cities)</w:t>
      </w:r>
    </w:p>
    <w:p w14:paraId="06479DC3" w14:textId="77777777" w:rsidR="00FC2E90" w:rsidRPr="00E1418A" w:rsidRDefault="00FC2E90" w:rsidP="00FC2E90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276"/>
        <w:gridCol w:w="850"/>
        <w:gridCol w:w="1276"/>
        <w:gridCol w:w="1134"/>
        <w:gridCol w:w="1276"/>
        <w:gridCol w:w="992"/>
      </w:tblGrid>
      <w:tr w:rsidR="00FC2E90" w:rsidRPr="00F11A9C" w14:paraId="2AAF4DBA" w14:textId="77777777" w:rsidTr="00E10E7B">
        <w:trPr>
          <w:trHeight w:val="25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BFCD0" w14:textId="77777777" w:rsidR="00FC2E90" w:rsidRPr="00E1418A" w:rsidRDefault="00FC2E90" w:rsidP="00A517CB">
            <w:pPr>
              <w:rPr>
                <w:sz w:val="18"/>
                <w:szCs w:val="18"/>
                <w:lang w:val="en-US"/>
              </w:rPr>
            </w:pPr>
            <w:r w:rsidRPr="00E1418A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E692B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Both sexe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5538B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2A276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Females</w:t>
            </w:r>
          </w:p>
        </w:tc>
      </w:tr>
      <w:tr w:rsidR="00FC2E90" w:rsidRPr="00F11A9C" w14:paraId="4984F2F5" w14:textId="77777777" w:rsidTr="00E10E7B">
        <w:trPr>
          <w:trHeight w:val="241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5AFA4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FDC99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Change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ED85C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F282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Change (95% CI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414D9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0709F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Change (95% CI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D488C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C2E90" w:rsidRPr="00F11A9C" w14:paraId="469A56A1" w14:textId="77777777" w:rsidTr="00E10E7B">
        <w:trPr>
          <w:trHeight w:val="241"/>
        </w:trPr>
        <w:tc>
          <w:tcPr>
            <w:tcW w:w="808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698184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Cardiovascular:</w:t>
            </w:r>
          </w:p>
        </w:tc>
      </w:tr>
      <w:tr w:rsidR="00FC2E90" w:rsidRPr="00F11A9C" w14:paraId="5201E2F8" w14:textId="77777777" w:rsidTr="00E10E7B">
        <w:trPr>
          <w:trHeight w:val="26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A48BD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All age grou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43DF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1.6 ( 0.8,2.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60E3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91A6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2.4 ( 1.3,3.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E6C14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2392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0 (-0.2,2.2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2458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11</w:t>
            </w:r>
          </w:p>
        </w:tc>
      </w:tr>
      <w:tr w:rsidR="00FC2E90" w:rsidRPr="00F11A9C" w14:paraId="657E0E3E" w14:textId="77777777" w:rsidTr="00E10E7B">
        <w:trPr>
          <w:trHeight w:val="23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D3443" w14:textId="77777777" w:rsidR="00FC2E90" w:rsidRPr="00F11A9C" w:rsidRDefault="00FC2E90" w:rsidP="00A517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C4F5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C3F1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E5B2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9BED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D120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A68B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22</w:t>
            </w:r>
          </w:p>
        </w:tc>
      </w:tr>
      <w:tr w:rsidR="00FC2E90" w:rsidRPr="00F11A9C" w14:paraId="7870678F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54202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20-4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0643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-0.1 (-2.1,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739BD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EFC2D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1 (-2.3,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D0F22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A5B73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2 (-3.0,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32B4A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</w:tr>
      <w:tr w:rsidR="00FC2E90" w:rsidRPr="00F11A9C" w14:paraId="05544B30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1C333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40-6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44E1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8 (-0.5,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1654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F9E1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3 (-0.3,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D2992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910B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1 (-1.4,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92604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</w:tr>
      <w:tr w:rsidR="00FC2E90" w:rsidRPr="00F11A9C" w14:paraId="371B79C7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51ADA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60+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3C954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1.9 ( 1.0,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F74D4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D6A3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2.6 ( 1.6,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3FB16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6CF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1 (-0.1,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4D77C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</w:tr>
      <w:tr w:rsidR="00FC2E90" w:rsidRPr="00F11A9C" w14:paraId="217A789D" w14:textId="77777777" w:rsidTr="00E10E7B">
        <w:trPr>
          <w:trHeight w:val="241"/>
        </w:trPr>
        <w:tc>
          <w:tcPr>
            <w:tcW w:w="808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1B96F1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Respiratory:</w:t>
            </w:r>
          </w:p>
        </w:tc>
      </w:tr>
      <w:tr w:rsidR="00FC2E90" w:rsidRPr="00F11A9C" w14:paraId="5279919F" w14:textId="77777777" w:rsidTr="00E10E7B">
        <w:trPr>
          <w:trHeight w:val="263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1E970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All age grou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55B1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5 ( 0.0,3.0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1F46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8E3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6 (-0.5,3.7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4F90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05A7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5 (-0.2,3.2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B64E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09</w:t>
            </w:r>
          </w:p>
        </w:tc>
      </w:tr>
      <w:tr w:rsidR="00FC2E90" w:rsidRPr="00F11A9C" w14:paraId="2624B979" w14:textId="77777777" w:rsidTr="00E10E7B">
        <w:trPr>
          <w:trHeight w:val="23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45EF3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501E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5F72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7C5E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07D4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163A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6A1D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0.05</w:t>
            </w:r>
          </w:p>
        </w:tc>
      </w:tr>
      <w:tr w:rsidR="00FC2E90" w:rsidRPr="00F11A9C" w14:paraId="315E3F0E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EC0FC0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20-4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2CD1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6 (-1.8,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50F43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662B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2.3 (-2.2,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73784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B020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9 (-4.3,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6880D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</w:tr>
      <w:tr w:rsidR="00FC2E90" w:rsidRPr="00D83FA8" w14:paraId="7F80FEAE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5B7E2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40-6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0AA0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F11A9C">
              <w:rPr>
                <w:b/>
                <w:bCs/>
                <w:sz w:val="18"/>
                <w:szCs w:val="18"/>
              </w:rPr>
              <w:t>3.0 ( 1.0,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09ECD" w14:textId="77777777" w:rsidR="00FC2E90" w:rsidRPr="00F11A9C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8EFEB" w14:textId="77777777" w:rsidR="00FC2E90" w:rsidRPr="00D83FA8" w:rsidRDefault="00FC2E90" w:rsidP="00A517CB">
            <w:pPr>
              <w:jc w:val="center"/>
              <w:rPr>
                <w:b/>
                <w:sz w:val="18"/>
                <w:szCs w:val="18"/>
              </w:rPr>
            </w:pPr>
            <w:r w:rsidRPr="00D83FA8">
              <w:rPr>
                <w:b/>
                <w:sz w:val="18"/>
                <w:szCs w:val="18"/>
              </w:rPr>
              <w:t>3.0 ( 0.4,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8F539" w14:textId="77777777" w:rsidR="00FC2E90" w:rsidRPr="00D83FA8" w:rsidRDefault="00FC2E90" w:rsidP="00A517C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43FEE" w14:textId="77777777" w:rsidR="00FC2E90" w:rsidRPr="00D83FA8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  <w:r w:rsidRPr="00D83FA8">
              <w:rPr>
                <w:b/>
                <w:bCs/>
                <w:sz w:val="18"/>
                <w:szCs w:val="18"/>
              </w:rPr>
              <w:t>3.9 ( 1.1,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57E74" w14:textId="77777777" w:rsidR="00FC2E90" w:rsidRPr="00D83FA8" w:rsidRDefault="00FC2E90" w:rsidP="00A517C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C2E90" w:rsidRPr="00F11A9C" w14:paraId="569A1CB0" w14:textId="77777777" w:rsidTr="00E10E7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7518D" w14:textId="77777777" w:rsidR="00FC2E90" w:rsidRPr="00F11A9C" w:rsidRDefault="00FC2E90" w:rsidP="00A517CB">
            <w:pPr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•60+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36E9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5 ( 0.0,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75452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B92A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2.0 ( 0.0,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E3EF9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B191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  <w:r w:rsidRPr="00F11A9C">
              <w:rPr>
                <w:sz w:val="18"/>
                <w:szCs w:val="18"/>
              </w:rPr>
              <w:t>1.0 (-0.7,2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30315" w14:textId="77777777" w:rsidR="00FC2E90" w:rsidRPr="00F11A9C" w:rsidRDefault="00FC2E90" w:rsidP="00A517C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14B6087" w14:textId="77777777" w:rsidR="00FC2E90" w:rsidRPr="00FC2E90" w:rsidRDefault="00FC2E90" w:rsidP="00FC2E90">
      <w:pPr>
        <w:rPr>
          <w:sz w:val="18"/>
          <w:szCs w:val="18"/>
          <w:lang w:val="en-US"/>
        </w:rPr>
      </w:pPr>
      <w:r w:rsidRPr="00FC2E90">
        <w:rPr>
          <w:sz w:val="18"/>
          <w:szCs w:val="18"/>
          <w:lang w:val="en-US"/>
        </w:rPr>
        <w:t>Estimates from a model which included age (3 categories; 20-39, 40-64, 65+) + Interaction term between age and change in PM</w:t>
      </w:r>
      <w:r w:rsidRPr="00FC2E90">
        <w:rPr>
          <w:sz w:val="18"/>
          <w:szCs w:val="18"/>
          <w:vertAlign w:val="subscript"/>
          <w:lang w:val="en-US"/>
        </w:rPr>
        <w:t>2.5</w:t>
      </w:r>
      <w:r w:rsidRPr="00FC2E90">
        <w:rPr>
          <w:sz w:val="18"/>
          <w:szCs w:val="18"/>
          <w:vertAlign w:val="superscript"/>
          <w:lang w:val="en-US"/>
        </w:rPr>
        <w:t xml:space="preserve"> </w:t>
      </w:r>
      <w:r w:rsidRPr="00FC2E90">
        <w:rPr>
          <w:sz w:val="18"/>
          <w:szCs w:val="18"/>
          <w:lang w:val="en-US"/>
        </w:rPr>
        <w:t xml:space="preserve">+ Time (seasonality; 12 months as categorical) + Time (overall trend; calendar month) </w:t>
      </w:r>
    </w:p>
    <w:p w14:paraId="73C31E04" w14:textId="77777777" w:rsidR="00FC2E90" w:rsidRPr="00FC2E90" w:rsidRDefault="00FC2E90" w:rsidP="00FC2E90">
      <w:pPr>
        <w:rPr>
          <w:sz w:val="18"/>
          <w:szCs w:val="18"/>
          <w:lang w:val="en-US"/>
        </w:rPr>
      </w:pPr>
      <w:r w:rsidRPr="00FC2E90">
        <w:rPr>
          <w:sz w:val="18"/>
          <w:szCs w:val="18"/>
          <w:lang w:val="en-US"/>
        </w:rPr>
        <w:t>Note: For age-stratified estimates, the global p-value comes from a 3 degrees of freedom test where the null hypothesis is that all age coefficients are equal to zero</w:t>
      </w:r>
      <w:bookmarkStart w:id="3" w:name="_GoBack"/>
      <w:bookmarkEnd w:id="1"/>
      <w:bookmarkEnd w:id="2"/>
      <w:bookmarkEnd w:id="3"/>
    </w:p>
    <w:sectPr w:rsidR="00FC2E90" w:rsidRPr="00FC2E90" w:rsidSect="00274BA3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4C7E46B" w16cex:dateUtc="2023-09-07T17:59:00Z"/>
  <w16cex:commentExtensible w16cex:durableId="73DB8103" w16cex:dateUtc="2023-09-07T18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07F9B" w14:textId="77777777" w:rsidR="0040368A" w:rsidRDefault="0040368A" w:rsidP="00E00042">
      <w:pPr>
        <w:spacing w:after="0" w:line="240" w:lineRule="auto"/>
      </w:pPr>
      <w:r>
        <w:separator/>
      </w:r>
    </w:p>
  </w:endnote>
  <w:endnote w:type="continuationSeparator" w:id="0">
    <w:p w14:paraId="3B4A86CF" w14:textId="77777777" w:rsidR="0040368A" w:rsidRDefault="0040368A" w:rsidP="00E00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3818752"/>
      <w:docPartObj>
        <w:docPartGallery w:val="Page Numbers (Bottom of Page)"/>
        <w:docPartUnique/>
      </w:docPartObj>
    </w:sdtPr>
    <w:sdtEndPr/>
    <w:sdtContent>
      <w:p w14:paraId="03145F2E" w14:textId="017B46CC" w:rsidR="00E00042" w:rsidRDefault="00E00042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4BA3">
          <w:rPr>
            <w:noProof/>
          </w:rPr>
          <w:t>5</w:t>
        </w:r>
        <w:r>
          <w:fldChar w:fldCharType="end"/>
        </w:r>
      </w:p>
    </w:sdtContent>
  </w:sdt>
  <w:p w14:paraId="5367EC77" w14:textId="77777777" w:rsidR="00E00042" w:rsidRDefault="00E0004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126C4" w14:textId="77777777" w:rsidR="0040368A" w:rsidRDefault="0040368A" w:rsidP="00E00042">
      <w:pPr>
        <w:spacing w:after="0" w:line="240" w:lineRule="auto"/>
      </w:pPr>
      <w:r>
        <w:separator/>
      </w:r>
    </w:p>
  </w:footnote>
  <w:footnote w:type="continuationSeparator" w:id="0">
    <w:p w14:paraId="5EE8E47E" w14:textId="77777777" w:rsidR="0040368A" w:rsidRDefault="0040368A" w:rsidP="00E00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512"/>
    <w:rsid w:val="0004784A"/>
    <w:rsid w:val="0007051D"/>
    <w:rsid w:val="00077568"/>
    <w:rsid w:val="00274BA3"/>
    <w:rsid w:val="003B50B9"/>
    <w:rsid w:val="003F2C42"/>
    <w:rsid w:val="0040368A"/>
    <w:rsid w:val="00424A92"/>
    <w:rsid w:val="004763B2"/>
    <w:rsid w:val="004E5CAD"/>
    <w:rsid w:val="0069156D"/>
    <w:rsid w:val="00734072"/>
    <w:rsid w:val="00752A30"/>
    <w:rsid w:val="00797EB2"/>
    <w:rsid w:val="007B70C6"/>
    <w:rsid w:val="008B2AE9"/>
    <w:rsid w:val="00A11F0A"/>
    <w:rsid w:val="00A4458D"/>
    <w:rsid w:val="00A80512"/>
    <w:rsid w:val="00B04C32"/>
    <w:rsid w:val="00C108A5"/>
    <w:rsid w:val="00C16777"/>
    <w:rsid w:val="00C24984"/>
    <w:rsid w:val="00D66FE8"/>
    <w:rsid w:val="00DD1BA9"/>
    <w:rsid w:val="00DF3D76"/>
    <w:rsid w:val="00E00042"/>
    <w:rsid w:val="00E10E7B"/>
    <w:rsid w:val="00E1418A"/>
    <w:rsid w:val="00E94122"/>
    <w:rsid w:val="00F53D43"/>
    <w:rsid w:val="00FC2E90"/>
    <w:rsid w:val="00FC5DF2"/>
    <w:rsid w:val="00FE2642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DEE28"/>
  <w15:chartTrackingRefBased/>
  <w15:docId w15:val="{61B9A6CD-72F6-4918-BCC8-3FE901BF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15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A805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805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80512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80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0512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424A92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24A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24A92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E000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00042"/>
  </w:style>
  <w:style w:type="paragraph" w:styleId="Rodap">
    <w:name w:val="footer"/>
    <w:basedOn w:val="Normal"/>
    <w:link w:val="RodapChar"/>
    <w:uiPriority w:val="99"/>
    <w:unhideWhenUsed/>
    <w:rsid w:val="00E000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00042"/>
  </w:style>
  <w:style w:type="character" w:styleId="Nmerodelinha">
    <w:name w:val="line number"/>
    <w:basedOn w:val="Fontepargpadro"/>
    <w:uiPriority w:val="99"/>
    <w:semiHidden/>
    <w:unhideWhenUsed/>
    <w:rsid w:val="00E0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12" Type="http://schemas.openxmlformats.org/officeDocument/2006/relationships/image" Target="media/image6.tmp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tm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4542E-30A1-479B-ABC8-8A05F58A3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8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</dc:creator>
  <cp:keywords/>
  <dc:description/>
  <cp:lastModifiedBy>Nelson</cp:lastModifiedBy>
  <cp:revision>2</cp:revision>
  <dcterms:created xsi:type="dcterms:W3CDTF">2024-02-19T19:06:00Z</dcterms:created>
  <dcterms:modified xsi:type="dcterms:W3CDTF">2024-02-19T19:06:00Z</dcterms:modified>
</cp:coreProperties>
</file>